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9569C" w14:textId="6147EB94" w:rsidR="004B4A39" w:rsidRPr="00D50E2C" w:rsidRDefault="004B4A39" w:rsidP="004B4A39">
      <w:pPr>
        <w:spacing w:after="0"/>
        <w:rPr>
          <w:rFonts w:ascii="Arial" w:hAnsi="Arial" w:cs="Arial"/>
          <w:sz w:val="24"/>
          <w:szCs w:val="24"/>
        </w:rPr>
      </w:pPr>
      <w:r w:rsidRPr="00D50E2C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2</w:t>
      </w:r>
      <w:r w:rsidRPr="00D50E2C">
        <w:rPr>
          <w:rFonts w:ascii="Arial" w:hAnsi="Arial" w:cs="Arial"/>
          <w:sz w:val="24"/>
          <w:szCs w:val="24"/>
        </w:rPr>
        <w:t xml:space="preserve">. </w:t>
      </w:r>
      <w:r w:rsidRPr="00970CAF">
        <w:rPr>
          <w:rFonts w:ascii="Arial" w:hAnsi="Arial" w:cs="Arial"/>
          <w:sz w:val="24"/>
          <w:szCs w:val="24"/>
        </w:rPr>
        <w:t xml:space="preserve">The number </w:t>
      </w:r>
      <w:r>
        <w:rPr>
          <w:rFonts w:ascii="Arial" w:hAnsi="Arial" w:cs="Arial"/>
          <w:i/>
          <w:sz w:val="24"/>
          <w:szCs w:val="24"/>
        </w:rPr>
        <w:t>My</w:t>
      </w:r>
      <w:bookmarkStart w:id="0" w:name="_GoBack"/>
      <w:bookmarkEnd w:id="0"/>
      <w:r>
        <w:rPr>
          <w:rFonts w:ascii="Arial" w:hAnsi="Arial" w:cs="Arial"/>
          <w:i/>
          <w:sz w:val="24"/>
          <w:szCs w:val="24"/>
        </w:rPr>
        <w:t xml:space="preserve">otis </w:t>
      </w:r>
      <w:r w:rsidRPr="004B4A39">
        <w:rPr>
          <w:rFonts w:ascii="Arial" w:hAnsi="Arial" w:cs="Arial"/>
          <w:sz w:val="24"/>
          <w:szCs w:val="24"/>
        </w:rPr>
        <w:t>spp.</w:t>
      </w:r>
      <w:r w:rsidRPr="00970CAF">
        <w:rPr>
          <w:rFonts w:ascii="Arial" w:hAnsi="Arial" w:cs="Arial"/>
          <w:sz w:val="24"/>
          <w:szCs w:val="24"/>
        </w:rPr>
        <w:t xml:space="preserve"> bat passes at each site over the two recording nights for the four lighting levels (0%, 25%, 50% and 100%), except for sites 19, 20 and 21 (marked with an asterisk) where only one night’s data </w:t>
      </w:r>
      <w:r>
        <w:rPr>
          <w:rFonts w:ascii="Arial" w:hAnsi="Arial" w:cs="Arial"/>
          <w:sz w:val="24"/>
          <w:szCs w:val="24"/>
        </w:rPr>
        <w:t>were</w:t>
      </w:r>
      <w:r w:rsidRPr="00970CAF">
        <w:rPr>
          <w:rFonts w:ascii="Arial" w:hAnsi="Arial" w:cs="Arial"/>
          <w:sz w:val="24"/>
          <w:szCs w:val="24"/>
        </w:rPr>
        <w:t xml:space="preserve"> used.</w:t>
      </w:r>
    </w:p>
    <w:p w14:paraId="1606E63F" w14:textId="77777777" w:rsidR="0088289F" w:rsidRPr="00D50E2C" w:rsidRDefault="0088289F" w:rsidP="0088289F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4820" w:type="dxa"/>
        <w:tblLook w:val="04A0" w:firstRow="1" w:lastRow="0" w:firstColumn="1" w:lastColumn="0" w:noHBand="0" w:noVBand="1"/>
      </w:tblPr>
      <w:tblGrid>
        <w:gridCol w:w="630"/>
        <w:gridCol w:w="1044"/>
        <w:gridCol w:w="1058"/>
        <w:gridCol w:w="1044"/>
        <w:gridCol w:w="1044"/>
      </w:tblGrid>
      <w:tr w:rsidR="0088289F" w:rsidRPr="00D50E2C" w14:paraId="7A2B9D95" w14:textId="77777777" w:rsidTr="00AA36B1">
        <w:tc>
          <w:tcPr>
            <w:tcW w:w="630" w:type="dxa"/>
          </w:tcPr>
          <w:p w14:paraId="21BBBF1A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 w:rsidRPr="00D50E2C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044" w:type="dxa"/>
          </w:tcPr>
          <w:p w14:paraId="3A9F1579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 of passes: 0%</w:t>
            </w:r>
          </w:p>
        </w:tc>
        <w:tc>
          <w:tcPr>
            <w:tcW w:w="1058" w:type="dxa"/>
          </w:tcPr>
          <w:p w14:paraId="0407924F" w14:textId="6F1F65EA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 of passes</w:t>
            </w:r>
            <w:r w:rsidR="00A13A61">
              <w:rPr>
                <w:rFonts w:ascii="Arial" w:hAnsi="Arial" w:cs="Arial"/>
                <w:sz w:val="24"/>
                <w:szCs w:val="24"/>
              </w:rPr>
              <w:t>:</w:t>
            </w:r>
          </w:p>
          <w:p w14:paraId="3184A1E3" w14:textId="726B46C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%</w:t>
            </w:r>
          </w:p>
        </w:tc>
        <w:tc>
          <w:tcPr>
            <w:tcW w:w="1044" w:type="dxa"/>
          </w:tcPr>
          <w:p w14:paraId="48435C5A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 of passes: 50%</w:t>
            </w:r>
          </w:p>
        </w:tc>
        <w:tc>
          <w:tcPr>
            <w:tcW w:w="1044" w:type="dxa"/>
          </w:tcPr>
          <w:p w14:paraId="5B3ACF32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 of passes: 100%</w:t>
            </w:r>
          </w:p>
        </w:tc>
      </w:tr>
      <w:tr w:rsidR="0088289F" w:rsidRPr="00D50E2C" w14:paraId="3977FA7B" w14:textId="77777777" w:rsidTr="00AA36B1">
        <w:tc>
          <w:tcPr>
            <w:tcW w:w="630" w:type="dxa"/>
          </w:tcPr>
          <w:p w14:paraId="764956F6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769A02B1" w14:textId="573202AA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58" w:type="dxa"/>
          </w:tcPr>
          <w:p w14:paraId="0D662CBA" w14:textId="349D1670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23CE88C1" w14:textId="0972A8FF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45611BE5" w14:textId="0EC9FE1B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88289F" w:rsidRPr="00D50E2C" w14:paraId="6C5573F4" w14:textId="77777777" w:rsidTr="00AA36B1">
        <w:tc>
          <w:tcPr>
            <w:tcW w:w="630" w:type="dxa"/>
          </w:tcPr>
          <w:p w14:paraId="4AD115CD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523E4080" w14:textId="7625FF8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14:paraId="393D3EF9" w14:textId="2AC83D2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7DA5B371" w14:textId="7704A0C5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58E1DFD9" w14:textId="0798A5FF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289F" w:rsidRPr="00D50E2C" w14:paraId="4AEA2678" w14:textId="77777777" w:rsidTr="00AA36B1">
        <w:tc>
          <w:tcPr>
            <w:tcW w:w="630" w:type="dxa"/>
          </w:tcPr>
          <w:p w14:paraId="254E359A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14:paraId="446B2664" w14:textId="0624E801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14:paraId="5DACB52D" w14:textId="50E522F6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45AF59F0" w14:textId="017B24D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731A16D0" w14:textId="6C410E0A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289F" w:rsidRPr="00D50E2C" w14:paraId="4249987F" w14:textId="77777777" w:rsidTr="00AA36B1">
        <w:tc>
          <w:tcPr>
            <w:tcW w:w="630" w:type="dxa"/>
          </w:tcPr>
          <w:p w14:paraId="13D29BA5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4" w:type="dxa"/>
          </w:tcPr>
          <w:p w14:paraId="11A9B873" w14:textId="16C48FD8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58" w:type="dxa"/>
          </w:tcPr>
          <w:p w14:paraId="3715CD66" w14:textId="0DCF1A61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5A758FAE" w14:textId="5D33A499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6B15E6F1" w14:textId="213E659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8289F" w:rsidRPr="00D50E2C" w14:paraId="7714A619" w14:textId="77777777" w:rsidTr="00AA36B1">
        <w:tc>
          <w:tcPr>
            <w:tcW w:w="630" w:type="dxa"/>
          </w:tcPr>
          <w:p w14:paraId="1C6C1E2D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44" w:type="dxa"/>
          </w:tcPr>
          <w:p w14:paraId="7ACE563F" w14:textId="71CCFE51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14:paraId="58CFAE0A" w14:textId="604551C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325498EA" w14:textId="5E60005C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727B1655" w14:textId="23FAAFE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8289F" w:rsidRPr="00D50E2C" w14:paraId="46649C87" w14:textId="77777777" w:rsidTr="00AA36B1">
        <w:tc>
          <w:tcPr>
            <w:tcW w:w="630" w:type="dxa"/>
          </w:tcPr>
          <w:p w14:paraId="6E350A96" w14:textId="7777777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44" w:type="dxa"/>
          </w:tcPr>
          <w:p w14:paraId="03E3FFED" w14:textId="633BDD2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58" w:type="dxa"/>
          </w:tcPr>
          <w:p w14:paraId="5CDDDC12" w14:textId="0AA01B01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14:paraId="4650887D" w14:textId="3B38B62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1A90F71C" w14:textId="09B1BAC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8289F" w:rsidRPr="00D50E2C" w14:paraId="1AF64FF7" w14:textId="77777777" w:rsidTr="00AA36B1">
        <w:tc>
          <w:tcPr>
            <w:tcW w:w="630" w:type="dxa"/>
          </w:tcPr>
          <w:p w14:paraId="1CD5B918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14:paraId="4E2A7D39" w14:textId="02567939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58" w:type="dxa"/>
          </w:tcPr>
          <w:p w14:paraId="4F12D3B1" w14:textId="4A7543E4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204FFAEE" w14:textId="0FBA66E9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375A36D5" w14:textId="7D0AC465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289F" w:rsidRPr="00D50E2C" w14:paraId="1AC910C3" w14:textId="77777777" w:rsidTr="00AA36B1">
        <w:tc>
          <w:tcPr>
            <w:tcW w:w="630" w:type="dxa"/>
          </w:tcPr>
          <w:p w14:paraId="76666E40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44" w:type="dxa"/>
          </w:tcPr>
          <w:p w14:paraId="52A07DF1" w14:textId="211D4909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58" w:type="dxa"/>
          </w:tcPr>
          <w:p w14:paraId="720C6795" w14:textId="7B8798EF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60EEA195" w14:textId="1C0311A5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3DB9C50B" w14:textId="3CC8B47E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88289F" w:rsidRPr="00D50E2C" w14:paraId="733CCD10" w14:textId="77777777" w:rsidTr="00AA36B1">
        <w:tc>
          <w:tcPr>
            <w:tcW w:w="630" w:type="dxa"/>
          </w:tcPr>
          <w:p w14:paraId="2E94D38B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44" w:type="dxa"/>
          </w:tcPr>
          <w:p w14:paraId="1E845902" w14:textId="7AC11F89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14:paraId="56576F93" w14:textId="5DE3BBD6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73605009" w14:textId="04A9DE55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50EB7037" w14:textId="03C3115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289F" w:rsidRPr="00D50E2C" w14:paraId="223006C5" w14:textId="77777777" w:rsidTr="00AA36B1">
        <w:tc>
          <w:tcPr>
            <w:tcW w:w="630" w:type="dxa"/>
          </w:tcPr>
          <w:p w14:paraId="7E93CBE8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044" w:type="dxa"/>
          </w:tcPr>
          <w:p w14:paraId="07026F1B" w14:textId="6D7CDB65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036D20F9" w14:textId="69F992A5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14:paraId="0C96B2D9" w14:textId="267BC5F2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44" w:type="dxa"/>
          </w:tcPr>
          <w:p w14:paraId="0C57DFC4" w14:textId="75658E02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8289F" w:rsidRPr="00D50E2C" w14:paraId="52672780" w14:textId="77777777" w:rsidTr="00AA36B1">
        <w:tc>
          <w:tcPr>
            <w:tcW w:w="630" w:type="dxa"/>
          </w:tcPr>
          <w:p w14:paraId="27807F9F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044" w:type="dxa"/>
          </w:tcPr>
          <w:p w14:paraId="07ACB841" w14:textId="5405CC4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14:paraId="08253FA7" w14:textId="7D7B7D4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18079953" w14:textId="058164A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7691CCB5" w14:textId="4FFE66E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289F" w:rsidRPr="00D50E2C" w14:paraId="4A938ED1" w14:textId="77777777" w:rsidTr="00AA36B1">
        <w:tc>
          <w:tcPr>
            <w:tcW w:w="630" w:type="dxa"/>
          </w:tcPr>
          <w:p w14:paraId="5A633B21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044" w:type="dxa"/>
          </w:tcPr>
          <w:p w14:paraId="2BE054D4" w14:textId="6DBE93C4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14:paraId="58231BCF" w14:textId="4337BCF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55EEC963" w14:textId="4C5925D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44B0B81A" w14:textId="130CDE2E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289F" w:rsidRPr="00D50E2C" w14:paraId="3E32B6D0" w14:textId="77777777" w:rsidTr="00AA36B1">
        <w:tc>
          <w:tcPr>
            <w:tcW w:w="630" w:type="dxa"/>
          </w:tcPr>
          <w:p w14:paraId="19DACBCF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044" w:type="dxa"/>
          </w:tcPr>
          <w:p w14:paraId="79C97C8B" w14:textId="6FB44BF9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58" w:type="dxa"/>
          </w:tcPr>
          <w:p w14:paraId="41BBD11D" w14:textId="72D37150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14:paraId="5D521FAC" w14:textId="34AEEC98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14:paraId="3295F708" w14:textId="35B757AA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8289F" w:rsidRPr="00D50E2C" w14:paraId="52FD16FD" w14:textId="77777777" w:rsidTr="00AA36B1">
        <w:tc>
          <w:tcPr>
            <w:tcW w:w="630" w:type="dxa"/>
          </w:tcPr>
          <w:p w14:paraId="3A9C1949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044" w:type="dxa"/>
          </w:tcPr>
          <w:p w14:paraId="1182E98D" w14:textId="55AAE36E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58" w:type="dxa"/>
          </w:tcPr>
          <w:p w14:paraId="66468C81" w14:textId="17E3E88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3B89193D" w14:textId="1D5C364C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159A13FA" w14:textId="759BBE60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8289F" w:rsidRPr="00D50E2C" w14:paraId="7B3F6446" w14:textId="77777777" w:rsidTr="00AA36B1">
        <w:tc>
          <w:tcPr>
            <w:tcW w:w="630" w:type="dxa"/>
          </w:tcPr>
          <w:p w14:paraId="5267D874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044" w:type="dxa"/>
          </w:tcPr>
          <w:p w14:paraId="74E7AD3C" w14:textId="0C63722F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14:paraId="76EDC17E" w14:textId="3CD18C5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1A24F1CA" w14:textId="03C70FE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165CA555" w14:textId="0ABC59B0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289F" w:rsidRPr="00D50E2C" w14:paraId="132E9787" w14:textId="77777777" w:rsidTr="00AA36B1">
        <w:tc>
          <w:tcPr>
            <w:tcW w:w="630" w:type="dxa"/>
          </w:tcPr>
          <w:p w14:paraId="49F6CCB0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044" w:type="dxa"/>
          </w:tcPr>
          <w:p w14:paraId="1C174E23" w14:textId="42C071C2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58" w:type="dxa"/>
          </w:tcPr>
          <w:p w14:paraId="451D5228" w14:textId="7F4E79AB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14:paraId="10E5A047" w14:textId="60D30BE1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44" w:type="dxa"/>
          </w:tcPr>
          <w:p w14:paraId="54426BCE" w14:textId="6EAE37AA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88289F" w:rsidRPr="00D50E2C" w14:paraId="0AE6A214" w14:textId="77777777" w:rsidTr="00AA36B1">
        <w:tc>
          <w:tcPr>
            <w:tcW w:w="630" w:type="dxa"/>
          </w:tcPr>
          <w:p w14:paraId="7D77D9C6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44" w:type="dxa"/>
          </w:tcPr>
          <w:p w14:paraId="79EA88EC" w14:textId="3D0FCCE8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58" w:type="dxa"/>
          </w:tcPr>
          <w:p w14:paraId="3593B9A6" w14:textId="2234BAA6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7F45EF24" w14:textId="5BE9280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38F4301D" w14:textId="1AB1777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88289F" w:rsidRPr="00D50E2C" w14:paraId="0FD3E302" w14:textId="77777777" w:rsidTr="00AA36B1">
        <w:tc>
          <w:tcPr>
            <w:tcW w:w="630" w:type="dxa"/>
          </w:tcPr>
          <w:p w14:paraId="4CE48F10" w14:textId="77777777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044" w:type="dxa"/>
          </w:tcPr>
          <w:p w14:paraId="775142AF" w14:textId="254047A0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58" w:type="dxa"/>
          </w:tcPr>
          <w:p w14:paraId="037826AB" w14:textId="2E089E97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33702199" w14:textId="1BB8DC0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6FC5BC40" w14:textId="1DDEA65B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8289F" w:rsidRPr="00D50E2C" w14:paraId="6186004B" w14:textId="77777777" w:rsidTr="00AA36B1">
        <w:tc>
          <w:tcPr>
            <w:tcW w:w="630" w:type="dxa"/>
          </w:tcPr>
          <w:p w14:paraId="4EB86BAA" w14:textId="230BEA75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4B4A39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14072B7B" w14:textId="0E8F4282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058" w:type="dxa"/>
          </w:tcPr>
          <w:p w14:paraId="721BD589" w14:textId="2EBE8919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044" w:type="dxa"/>
          </w:tcPr>
          <w:p w14:paraId="30DBF064" w14:textId="5E9E4C3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44" w:type="dxa"/>
          </w:tcPr>
          <w:p w14:paraId="00A1FD7B" w14:textId="79DE26F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88289F" w:rsidRPr="00D50E2C" w14:paraId="55F4A083" w14:textId="77777777" w:rsidTr="00AA36B1">
        <w:tc>
          <w:tcPr>
            <w:tcW w:w="630" w:type="dxa"/>
          </w:tcPr>
          <w:p w14:paraId="6CC62851" w14:textId="1B2E4999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4B4A39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0905A663" w14:textId="5A8AB3FD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58" w:type="dxa"/>
          </w:tcPr>
          <w:p w14:paraId="38CCDA4A" w14:textId="1627E95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25DF16CF" w14:textId="142EC4A9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7A7AD970" w14:textId="613B4103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88289F" w:rsidRPr="00D50E2C" w14:paraId="6D167EBA" w14:textId="77777777" w:rsidTr="00AA36B1">
        <w:tc>
          <w:tcPr>
            <w:tcW w:w="630" w:type="dxa"/>
          </w:tcPr>
          <w:p w14:paraId="24BEA120" w14:textId="59CA23CF" w:rsidR="0088289F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4B4A39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4" w:type="dxa"/>
          </w:tcPr>
          <w:p w14:paraId="403812CE" w14:textId="393A0414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058" w:type="dxa"/>
          </w:tcPr>
          <w:p w14:paraId="42363BEE" w14:textId="01BB5401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35A60429" w14:textId="0A924A96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3CFA658C" w14:textId="29441405" w:rsidR="0088289F" w:rsidRPr="00D50E2C" w:rsidRDefault="0088289F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1308A1BB" w14:textId="77777777" w:rsidR="0088289F" w:rsidRDefault="0088289F" w:rsidP="0088289F">
      <w:pPr>
        <w:spacing w:after="0"/>
        <w:rPr>
          <w:rFonts w:ascii="Arial" w:hAnsi="Arial" w:cs="Arial"/>
          <w:b/>
          <w:sz w:val="24"/>
          <w:szCs w:val="24"/>
        </w:rPr>
      </w:pPr>
    </w:p>
    <w:p w14:paraId="4D3135A9" w14:textId="77777777" w:rsidR="0088289F" w:rsidRDefault="0088289F" w:rsidP="0088289F"/>
    <w:p w14:paraId="0F26B05A" w14:textId="77777777" w:rsidR="0088289F" w:rsidRDefault="0088289F"/>
    <w:sectPr w:rsidR="00882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89F"/>
    <w:rsid w:val="004B1B2D"/>
    <w:rsid w:val="004B4A39"/>
    <w:rsid w:val="0088289F"/>
    <w:rsid w:val="00A1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D5D1"/>
  <w15:chartTrackingRefBased/>
  <w15:docId w15:val="{ACC09314-4FCC-497B-B3F6-F1BA43EE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Rowse</dc:creator>
  <cp:keywords/>
  <dc:description/>
  <cp:lastModifiedBy>Liz Rowse</cp:lastModifiedBy>
  <cp:revision>4</cp:revision>
  <dcterms:created xsi:type="dcterms:W3CDTF">2018-01-17T14:40:00Z</dcterms:created>
  <dcterms:modified xsi:type="dcterms:W3CDTF">2018-04-11T14:09:00Z</dcterms:modified>
</cp:coreProperties>
</file>